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490A1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outlineLvl w:val="0"/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</w:pPr>
      <w:bookmarkStart w:id="0" w:name="_Toc21312"/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 xml:space="preserve">Figure. S1. </w:t>
      </w: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  <w:t>Flowchart for selection of study population</w:t>
      </w:r>
      <w:bookmarkEnd w:id="0"/>
    </w:p>
    <w:p w14:paraId="294E7A2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outlineLvl w:val="9"/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  <w:drawing>
          <wp:inline distT="0" distB="0" distL="114300" distR="114300">
            <wp:extent cx="2882265" cy="4787265"/>
            <wp:effectExtent l="0" t="0" r="13335" b="13335"/>
            <wp:docPr id="1" name="图片 1" descr="eFigure 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Figure 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2265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8EF99">
      <w:pP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highlight w:val="none"/>
          <w:lang w:val="en-US" w:eastAsia="zh-CN" w:bidi="ar"/>
        </w:rPr>
        <w:br w:type="page"/>
      </w:r>
    </w:p>
    <w:p w14:paraId="0E943EB4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z w:val="20"/>
          <w:szCs w:val="20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ssociations between social and psychosocial determinants and liver disease among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wo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men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pre- and post-COVID-19 pandemic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.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02"/>
        <w:gridCol w:w="834"/>
        <w:gridCol w:w="834"/>
        <w:gridCol w:w="834"/>
        <w:gridCol w:w="834"/>
        <w:gridCol w:w="834"/>
        <w:gridCol w:w="834"/>
        <w:gridCol w:w="835"/>
        <w:gridCol w:w="835"/>
      </w:tblGrid>
      <w:tr w14:paraId="3ADA0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8BA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F69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133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S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314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etA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AF1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8F2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ignificant fibrosis</w:t>
            </w:r>
          </w:p>
        </w:tc>
      </w:tr>
      <w:tr w14:paraId="7BFBF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81105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A5916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AC4B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39D2C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ABD6A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CE01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4F85B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57968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DC39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13158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</w:tr>
      <w:tr w14:paraId="03442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030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ducational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270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Less than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727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059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CFF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499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366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E6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E93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9B8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6F72A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FB5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24A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552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8 (0.5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CF1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0 (0.5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CD8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18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FB1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3 (0.2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68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9 (0.61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62D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7 (0.23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1D8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4 (0.50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28A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1 (0.47-1.41)</w:t>
            </w:r>
          </w:p>
        </w:tc>
      </w:tr>
      <w:tr w14:paraId="51A17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C90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921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B6C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0 (0.44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0A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3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29E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9 (0.24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0D8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1 (0.1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494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1 (0.4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067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1 (0.20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011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8 (0.33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E17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8 (0.26-0.92)</w:t>
            </w:r>
          </w:p>
        </w:tc>
      </w:tr>
      <w:tr w14:paraId="4C944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B83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rried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1B8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BDE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E73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B73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64B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106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9B1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717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CBC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47D88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DCC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BA4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ivorced, separat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87E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69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576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7 (0.85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BD9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9 (0.18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76C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25-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B4C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0 (0.26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30B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2 (0.42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756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5 (0.17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730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9 (0.55-2.98)</w:t>
            </w:r>
          </w:p>
        </w:tc>
      </w:tr>
      <w:tr w14:paraId="18D29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4A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F00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rried or 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40B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2 (0.77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CBE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2 (0.95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85A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8 (0.35-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EDE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3 (0.34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02B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6 (0.23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285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2 (0.12-0.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80E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3 (0.20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308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8 (0.42-1.45)</w:t>
            </w:r>
          </w:p>
        </w:tc>
      </w:tr>
      <w:tr w14:paraId="05058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7F6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lace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714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US-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08E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E20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D79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667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042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23A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456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889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4833C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940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5F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Born outside the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51A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0 (0.5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FBC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9 (0.26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63F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9 (0.12-0.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45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07 (0.02-0.2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5CC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34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B16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3 (0.4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332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0 (0.48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2EB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2 (0.17-0.62)*</w:t>
            </w:r>
          </w:p>
        </w:tc>
      </w:tr>
      <w:tr w14:paraId="36828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CB9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I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6BD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C6E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0CD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D55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7FD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6A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07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C9E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897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06A5A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3F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F0A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42C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8 (0.81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236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9 (0.70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F8D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52 (0.58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29D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9 (0.11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A7B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8 (0.88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555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3 (0.06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A5F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5 (0.53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AF7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5 (0.48-2.27)</w:t>
            </w:r>
          </w:p>
        </w:tc>
      </w:tr>
      <w:tr w14:paraId="0C208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9F2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3DC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F6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77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57E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2 (0.52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04B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19 (0.85-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7C4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1 (0.27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39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6 (0.36-0.8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E54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0 (0.06-0.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498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36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4C3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0 (0.29-1.72)</w:t>
            </w:r>
          </w:p>
        </w:tc>
      </w:tr>
      <w:tr w14:paraId="4D9F6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3AD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E7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t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370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898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AD4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6C8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6E2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EE0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4BD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379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2D8C6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40B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18B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art-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325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5 (0.69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957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9 (0.49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DEA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2 (0.32-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FAA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5 (0.1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EF4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7 (0.54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15F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6 (0.34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1C0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4 (0.65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079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3 (0.29-1.39)</w:t>
            </w:r>
          </w:p>
        </w:tc>
      </w:tr>
      <w:tr w14:paraId="04CAA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D0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EE0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Full-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C96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55 (0.96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497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7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7B2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5 (0.35-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360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2 (0.14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218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9 (0.17-0.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189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0 (0.54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7D8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1 (0.59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9E6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70-1.20)</w:t>
            </w:r>
          </w:p>
        </w:tc>
      </w:tr>
      <w:tr w14:paraId="60010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4FE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604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73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44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BF7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1DA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C57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644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20F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74F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05CD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ED8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770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81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47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038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4 (0.27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88C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4 (0.1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923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3 (0.13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9D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52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57D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2 (0.2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59A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3 (0.35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2D9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54 (0.78-8.24)</w:t>
            </w:r>
          </w:p>
        </w:tc>
      </w:tr>
      <w:tr w14:paraId="03FC5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0BF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epressio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A8A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/minimal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57A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FD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FBF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F1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AF4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F9B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8A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ABD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442BC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FFE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91A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epression-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F37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0 (0.6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18D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4 (0.8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5C5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4.57 (1.98-10.5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68D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4 (0.1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574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62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172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45 (0.81-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EAE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49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A3E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8 (0.56-1.69)</w:t>
            </w:r>
          </w:p>
        </w:tc>
      </w:tr>
      <w:tr w14:paraId="1D454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A69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0D7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DCB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E1D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94C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861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BD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5C4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5D7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E36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14BE1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49D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EF8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DB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5 (0.4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42E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64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92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23 (0.90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688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55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A87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03 (0.98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09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9.69 (4.04-23.2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58D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5 (0.40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6F5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6 (1.20-2.57)*</w:t>
            </w:r>
          </w:p>
        </w:tc>
      </w:tr>
      <w:tr w14:paraId="70E6A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71A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707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A9B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2 (0.62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E98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2 (0.95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5C2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0.65 (2.92-38.8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488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83 (0.98-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C9A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38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9AA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1.39 (3.98-32.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472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4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833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17 (1.23-3.83)</w:t>
            </w:r>
          </w:p>
        </w:tc>
      </w:tr>
      <w:tr w14:paraId="71385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BB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P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B31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Low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C30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EE8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9D0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23D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0E9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2E1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354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7BE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9CC8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376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931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Moderate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722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2 (0.74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0CE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79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684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4 (0.1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4FD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5 (0.70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10A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74 (1.61-4.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661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8 (0.42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7C0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0 (0.61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40A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6 (0.56-2.84)</w:t>
            </w:r>
          </w:p>
        </w:tc>
      </w:tr>
      <w:tr w14:paraId="65966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19C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D3F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High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429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40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D97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57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F0D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7 (0.27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180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32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D4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4 (1.07-3.5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033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3.05 (1.99-4.6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C45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0 (0.26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200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5 (0.85-2.49)</w:t>
            </w:r>
          </w:p>
        </w:tc>
      </w:tr>
      <w:tr w14:paraId="392B0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3F1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leep hours (week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9C8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CBE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CAC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03C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6B5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9E0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C30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C67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E0F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FBDB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EB6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ED3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6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7A8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34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8A6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50 (0.72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2B5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4.77 (1.81-12.5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0B6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3 (0.32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941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1 (0.13-0.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4D0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6 (0.17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A89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0 (0.32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41A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8 (0.27-1.26)</w:t>
            </w:r>
          </w:p>
        </w:tc>
      </w:tr>
      <w:tr w14:paraId="01F06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3EF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034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≥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6FD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27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CC2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4 (0.81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5C2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7.43 (3.06-18.0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8A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3 (0.40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202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06 (0.03-0.1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F80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1 (0.5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477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1 (0.2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26A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1 (0.32-1.19)</w:t>
            </w:r>
          </w:p>
        </w:tc>
      </w:tr>
      <w:tr w14:paraId="7BD70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32F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leep hours (week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2E4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37E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0A3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641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3DE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DA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D76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A7F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EAD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323B4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434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244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6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94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28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219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3 (0.38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338F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9 (0.20-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52C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59 (1.26-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594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7 (0.10-0.2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BE5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3 (0.07-0.2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D66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86 (0.54-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3D6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0 (0.16-0.57)*</w:t>
            </w:r>
          </w:p>
        </w:tc>
      </w:tr>
      <w:tr w14:paraId="76ED9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351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F50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≥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C87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3 (0.33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763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9 (0.32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789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2 (0.43-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5E2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1 (1.02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B24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2 (0.06-0.2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6D3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9 (0.25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779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85 (0.65-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D68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5 (0.19-0.67)*</w:t>
            </w:r>
          </w:p>
        </w:tc>
      </w:tr>
      <w:tr w14:paraId="0750B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CF2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nergy intake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ABF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414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5 (0.87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682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8 (0.7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5C0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3 (1.21-2.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21B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5 (0.3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7F1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7 (1.24-2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015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0 (0.12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380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9 (0.83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F9A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2 (0.68-1.55)</w:t>
            </w:r>
          </w:p>
        </w:tc>
      </w:tr>
      <w:tr w14:paraId="7EBA7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3F2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lcohol consumption, g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7E6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BE7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8 (0.24-0.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402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0 (0.17-0.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125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5.38 (2.47-11.7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825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40 (1.74-3.3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030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58 (2.12-3.1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6DC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6.64 (4.23-10.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AFE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6 (0.31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3CB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5 (0.97-1.61)</w:t>
            </w:r>
          </w:p>
        </w:tc>
      </w:tr>
      <w:tr w14:paraId="5F168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199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D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32B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169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3 (0.8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9B5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70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976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6 (0.77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C16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49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C05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52 (1.26-1.8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141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8 (0.1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0C0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1 (0.7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A7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3 (0.93-1.62)</w:t>
            </w:r>
          </w:p>
        </w:tc>
      </w:tr>
      <w:tr w14:paraId="73443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4C842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210E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7942F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0 (0.91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A2B8A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6 (1.03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7BA6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8 (0.49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C7503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55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FAAB1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86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7E3483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2 (0.93-3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0D12C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4 (0.92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73C1F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4 (0.66-1.05)</w:t>
            </w:r>
          </w:p>
        </w:tc>
      </w:tr>
    </w:tbl>
    <w:p w14:paraId="7D8D7A8D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Model was adjusted for age, race, hypertension, </w:t>
      </w:r>
      <w:r>
        <w:rPr>
          <w:rFonts w:hint="eastAsia" w:cs="Times New Roman"/>
          <w:highlight w:val="none"/>
          <w:lang w:val="en-US" w:eastAsia="zh-CN"/>
        </w:rPr>
        <w:t>diabetes mellitus and BMI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. CI, confidence interval; ROR, ratio of odds ratios; MASLD: metabolic dysfunction-associated steatotic liver disease; MetALD: </w:t>
      </w:r>
      <w:r>
        <w:rPr>
          <w:rFonts w:hint="eastAsia" w:cs="Times New Roman"/>
          <w:highlight w:val="none"/>
          <w:lang w:val="en-US" w:eastAsia="zh-CN"/>
        </w:rPr>
        <w:t>metabolic alcohol-related liver diseas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; ALD: alcohol-associated liver disease; PIR: poverty income ratio; CDAI: composite dietary antioxidant index; DII: dietary inflammatory index; PA, physical activity.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P&lt;0.05.</w:t>
      </w:r>
    </w:p>
    <w:p w14:paraId="6AAF6295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p w14:paraId="1B9E8154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A5066D9">
      <w:pPr>
        <w:rPr>
          <w:highlight w:val="none"/>
        </w:rPr>
      </w:pPr>
    </w:p>
    <w:p w14:paraId="09B53654">
      <w:pP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  <w:br w:type="page"/>
      </w:r>
    </w:p>
    <w:p w14:paraId="2A7A5019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z w:val="20"/>
          <w:szCs w:val="20"/>
          <w:highlight w:val="none"/>
          <w:lang w:val="en-US" w:eastAsia="zh-CN"/>
        </w:rPr>
        <w:t>2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Associations between social and psychosocial determinants and liver disease among men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pre- and post-COVID-19 pandemic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  <w:t>.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02"/>
        <w:gridCol w:w="834"/>
        <w:gridCol w:w="834"/>
        <w:gridCol w:w="834"/>
        <w:gridCol w:w="834"/>
        <w:gridCol w:w="834"/>
        <w:gridCol w:w="834"/>
        <w:gridCol w:w="835"/>
        <w:gridCol w:w="835"/>
      </w:tblGrid>
      <w:tr w14:paraId="640EA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889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CA3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69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S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F08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etA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076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LD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53A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ignificant fibrosis</w:t>
            </w:r>
          </w:p>
        </w:tc>
      </w:tr>
      <w:tr w14:paraId="2781D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B47DF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06BD1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FD615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1033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681F8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314AF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EC186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E6D02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7DEA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17-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FE65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OR （95%CI）(2021-2023)</w:t>
            </w:r>
          </w:p>
        </w:tc>
      </w:tr>
      <w:tr w14:paraId="12816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350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ducational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01E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Less than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FC8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0B6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427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4D3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04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29E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C49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E42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3607F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9D5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B02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A0E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0 (0.58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438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9 (0.85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43F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80 (0.70-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3E2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5 (0.30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48F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0 (0.53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509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5 (0.33-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89B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1 (0.3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921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1 (1.01-3.60)</w:t>
            </w:r>
          </w:p>
        </w:tc>
      </w:tr>
      <w:tr w14:paraId="4A7D0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481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C15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C6D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9 (0.6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CD9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0 (0.7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42F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5 (0.62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26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1 (0.1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064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2 (0.04-0.3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DA1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21 (0.07-0.6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F5F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0 (0.14-0.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AE3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8 (0.76-2.85)</w:t>
            </w:r>
          </w:p>
        </w:tc>
      </w:tr>
      <w:tr w14:paraId="6562B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FFD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rried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90A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8CA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E90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12A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BCB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855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D6E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2AF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14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6CD06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876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0E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ivorced, separat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F2A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7 (0.48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84E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6 (0.98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6BA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1 (0.10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87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7 (0.30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038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80 (0.85-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453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50 (0.38-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C5A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26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C52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1 (0.16-1.61)</w:t>
            </w:r>
          </w:p>
        </w:tc>
      </w:tr>
      <w:tr w14:paraId="70D32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A61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518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arried or 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F5F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2 (1.12-3.3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99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6 (0.87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022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5 (0.31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B32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5 (0.23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3CC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7 (0.49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317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31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A8A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6 (0.41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0E5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2 (0.22-1.21)</w:t>
            </w:r>
          </w:p>
        </w:tc>
      </w:tr>
      <w:tr w14:paraId="0783E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E9A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lace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DA6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US-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111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3D7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1A9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80F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22E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B20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A30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BBA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3B5FD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C46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42C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Born outside the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823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8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C3D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6 (0.60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4A0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36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589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2 (0.36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AD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10 (1.06-4.1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8CA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3 (0.15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FEF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0 (0.3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2D7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9 (0.40-3.57)</w:t>
            </w:r>
          </w:p>
        </w:tc>
      </w:tr>
      <w:tr w14:paraId="1411F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070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I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035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C38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D6E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E84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609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8D7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138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FB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508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049AD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547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7C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862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75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56C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2 (0.45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814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37 (0.96-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447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9 (0.15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C2F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1 (0.27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6F3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5 (0.44-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90D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0 (0.47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884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03 (0.71-5.81)</w:t>
            </w:r>
          </w:p>
        </w:tc>
      </w:tr>
      <w:tr w14:paraId="6E606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F04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E41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D7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7 (0.74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4D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9 (0.47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61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51 (0.96-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E6D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2 (0.1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F9E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7 (0.1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395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0 (0.31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B3C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8 (0.3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80B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02 (0.70-5.81)</w:t>
            </w:r>
          </w:p>
        </w:tc>
      </w:tr>
      <w:tr w14:paraId="6DAFC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734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874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t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1DA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51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9F1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11A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E84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F79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A07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EFB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4C610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B35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3F8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Part-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D0F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41 (0.71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63A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5 (0.49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D62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4 (0.13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04E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12 (0.49-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DE9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7 (0.21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2F9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51 (0.67-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369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44 (1.13-5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8E9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64 (1.61-4.35)*</w:t>
            </w:r>
          </w:p>
        </w:tc>
      </w:tr>
      <w:tr w14:paraId="3AE26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3D2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9E5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Full-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B3F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5 (0.83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8F4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5 (0.83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EDA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0 (0.55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14B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13 (1.19-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645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1 (0.1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A48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3 (0.21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A8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4 (0.75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565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8 (0.76-1.81)</w:t>
            </w:r>
          </w:p>
        </w:tc>
      </w:tr>
      <w:tr w14:paraId="49206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B68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71C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954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A7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D19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B5E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016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198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049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186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1FA98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EB8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FAE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AB2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4 (1.07-2.5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2E7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2 (0.4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6AB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55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C6C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82 (0.43-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010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0 (0.16-0.5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364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1 (0.04-0.3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65F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3 (0.3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F43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3 (0.39-2.26)</w:t>
            </w:r>
          </w:p>
        </w:tc>
      </w:tr>
      <w:tr w14:paraId="3C5F0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858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epressio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AA7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o/minimal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833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B2C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A52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675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5F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00B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6E7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A34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52DA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4FB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7F4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epression-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E99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8 (0.64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1F5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6 (0.79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C29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65 (0.96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955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1 (0.47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31C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3 (0.41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C1B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5.31 (2.64-10.6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217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8 (0.26-0.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75F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4 (0.59-2.20)</w:t>
            </w:r>
          </w:p>
        </w:tc>
      </w:tr>
      <w:tr w14:paraId="00254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5DA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C1D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ABF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D02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AFA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A82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69D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083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D29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EDA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5300E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842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CF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A6A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7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526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49-0.8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82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3.29 (1.26-8.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D70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3.30 (1.61-6.7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1D1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6 (0.42-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447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5.30 (1.25-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F51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4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6B6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2 (0.29-0.93)</w:t>
            </w:r>
          </w:p>
        </w:tc>
      </w:tr>
      <w:tr w14:paraId="3930A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D3D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BBF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2B2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3 (0.31-0.9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383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5 (0.4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12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4.60 (2.67-7.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1C5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75 (1.21-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998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3.58 (1.45-8.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5BF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8.71 (5.31-65.9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52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57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E10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0 (0.32-1.14)</w:t>
            </w:r>
          </w:p>
        </w:tc>
      </w:tr>
      <w:tr w14:paraId="47AE9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D66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P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529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Low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736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99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17B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9EF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46C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1CE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050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7A4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5E51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3CC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846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Moderate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A69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55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E40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4 (0.5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851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9 (0.37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CF4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6 (0.43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3FD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9 (0.20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7B8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3 (0.0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DBF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5 (0.2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33C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3 (0.45-2.34)</w:t>
            </w:r>
          </w:p>
        </w:tc>
      </w:tr>
      <w:tr w14:paraId="212D3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BEA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30B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   High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0DC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8 (0.41-0.8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3A3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8 (0.6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745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4 (0.29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428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43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894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04 (0.03-0.0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F15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3 (0.19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57D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9 (0.40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39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2 (0.51-1.32)</w:t>
            </w:r>
          </w:p>
        </w:tc>
      </w:tr>
      <w:tr w14:paraId="2E695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FB1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leep hours (week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A10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192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19F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E10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C58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346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592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0B9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8AC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B69B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38F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062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6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0F3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5 (0.57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420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4 (0.91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6E1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9 (0.88-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93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1 (0.28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FB7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7 (0.48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690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9 (0.30-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C83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65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541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2 (0.34-2.48)</w:t>
            </w:r>
          </w:p>
        </w:tc>
      </w:tr>
      <w:tr w14:paraId="56738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51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474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≥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F43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0 (0.37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F2B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1 (0.78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6F1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90 (0.91-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211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8 (0.22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A10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2 (0.27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F7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3 (0.39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0FF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3 (0.6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1CE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3 (0.47-2.24)</w:t>
            </w:r>
          </w:p>
        </w:tc>
      </w:tr>
      <w:tr w14:paraId="73542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EBF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leep hours (week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91D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744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D97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4AF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131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235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BFD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9AE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F3B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Reference</w:t>
            </w:r>
          </w:p>
        </w:tc>
      </w:tr>
      <w:tr w14:paraId="7EF2D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0F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EBD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6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FE1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1 (0.58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8C7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1 (0.28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F1F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92 (0.56-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55C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45 (0.1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292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4 (0.0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F1B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16 (0.03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F5F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29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6D4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9 (0.19-7.49)</w:t>
            </w:r>
          </w:p>
        </w:tc>
      </w:tr>
      <w:tr w14:paraId="23B02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E1F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233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≥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243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7 (0.54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813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5 (0.23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F279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41 (0.85-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10A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1 (0.1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2F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69 (0.24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83A5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59 (0.20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D9B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0 (0.3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242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9 (0.34-4.93)</w:t>
            </w:r>
          </w:p>
        </w:tc>
      </w:tr>
      <w:tr w14:paraId="2893F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212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nergy intake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8F9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FDE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6 (0.9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46D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8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CCB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8 (0.91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FE2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9 (0.7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E00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4 (1.05-1.7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E5E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5 (0.5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587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8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F3E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39 (1.18-1.65)*</w:t>
            </w:r>
          </w:p>
        </w:tc>
      </w:tr>
      <w:tr w14:paraId="467CD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0131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lcohol consumption, g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CB5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1B1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8 (0.32-0.4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501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36 (0.27-0.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6FDD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74 (1.38-2.2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15F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81 (1.53-2.1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CF3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46 (2.01-3.0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E1E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.88 (1.73-4.7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6AB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3 (0.97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93A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8 (0.93-1.26)</w:t>
            </w:r>
          </w:p>
        </w:tc>
      </w:tr>
      <w:tr w14:paraId="1C3FE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741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CD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946B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2ED9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5 (0.8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90E3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7 (0.9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EE0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4 (0.65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B60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9 (0.58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EA1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5 (0.5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25C0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6 (0.49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8F2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6 (0.76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E577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0 (0.94-1.54)</w:t>
            </w:r>
          </w:p>
        </w:tc>
      </w:tr>
      <w:tr w14:paraId="2AEA2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6DA8B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202CFE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726122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03 (0.83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6E364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7 (0.79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3E1214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9 (0.60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0994C6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15 (0.76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FCFABC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88 (0.58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0CE34F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96 (0.63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6D2DCA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.25 (0.96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F66688">
            <w:pP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77 (0.61-0.97)</w:t>
            </w:r>
          </w:p>
        </w:tc>
      </w:tr>
    </w:tbl>
    <w:p w14:paraId="4ACDA2DD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Model was adjusted for age, race, hypertension, </w:t>
      </w:r>
      <w:r>
        <w:rPr>
          <w:rFonts w:hint="eastAsia" w:cs="Times New Roman"/>
          <w:highlight w:val="none"/>
          <w:lang w:val="en-US" w:eastAsia="zh-CN"/>
        </w:rPr>
        <w:t>diabetes mellitus and BMI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. CI, confidence interval; ROR, ratio of odds ratios; MASLD: metabolic dysfunction-associated steatotic liver disease; MetALD: </w:t>
      </w:r>
      <w:r>
        <w:rPr>
          <w:rFonts w:hint="eastAsia" w:cs="Times New Roman"/>
          <w:highlight w:val="none"/>
          <w:lang w:val="en-US" w:eastAsia="zh-CN"/>
        </w:rPr>
        <w:t>metabolic alcohol-related liver diseas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; ALD: alcohol-associated liver disease; PIR: poverty income ratio; CDAI: composite dietary antioxidant index; DII: dietary inflammatory index; PA, physical activity.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P&lt;0.05.</w:t>
      </w:r>
    </w:p>
    <w:p w14:paraId="4CAC45B6">
      <w:pP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B8695E"/>
    <w:rsid w:val="07612C2A"/>
    <w:rsid w:val="17D81133"/>
    <w:rsid w:val="1DD0643D"/>
    <w:rsid w:val="34FA18C1"/>
    <w:rsid w:val="3E214734"/>
    <w:rsid w:val="47B8695E"/>
    <w:rsid w:val="49A52D5F"/>
    <w:rsid w:val="4E764CF7"/>
    <w:rsid w:val="50D17AA6"/>
    <w:rsid w:val="547274C6"/>
    <w:rsid w:val="62B83AAD"/>
    <w:rsid w:val="760A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18"/>
      <w:szCs w:val="1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7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5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55</Words>
  <Characters>2665</Characters>
  <Lines>0</Lines>
  <Paragraphs>0</Paragraphs>
  <TotalTime>0</TotalTime>
  <ScaleCrop>false</ScaleCrop>
  <LinksUpToDate>false</LinksUpToDate>
  <CharactersWithSpaces>29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7:49:00Z</dcterms:created>
  <dc:creator>木暖</dc:creator>
  <cp:lastModifiedBy>木暖</cp:lastModifiedBy>
  <dcterms:modified xsi:type="dcterms:W3CDTF">2025-10-11T01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12596C48034BE08BD2E99992A87426_11</vt:lpwstr>
  </property>
  <property fmtid="{D5CDD505-2E9C-101B-9397-08002B2CF9AE}" pid="4" name="KSOTemplateDocerSaveRecord">
    <vt:lpwstr>eyJoZGlkIjoiODViY2JkMjU3NGYzZTEwMzZmMGFkZWViYmNkYWU3NDIiLCJ1c2VySWQiOiIyNzgwNDYwNDQifQ==</vt:lpwstr>
  </property>
</Properties>
</file>